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EFD" w:rsidRPr="009254C1" w:rsidRDefault="00F54EFD" w:rsidP="0088174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5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</w:t>
      </w:r>
      <w:r w:rsidR="00382DD7" w:rsidRPr="00925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or Appendix</w:t>
      </w:r>
    </w:p>
    <w:p w:rsidR="001E0014" w:rsidRPr="009254C1" w:rsidRDefault="00CE6364" w:rsidP="0063763F">
      <w:pPr>
        <w:shd w:val="clear" w:color="auto" w:fill="FFFFFF"/>
        <w:autoSpaceDE w:val="0"/>
        <w:autoSpaceDN w:val="0"/>
        <w:adjustRightInd w:val="0"/>
        <w:spacing w:before="100" w:beforeAutospacing="1" w:after="0" w:line="360" w:lineRule="auto"/>
        <w:jc w:val="both"/>
        <w:outlineLvl w:val="1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="001007FC" w:rsidRPr="00925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A73F1" w:rsidRPr="00925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rticles Included in Content Analysis from January 2000 to May 2013</w:t>
      </w:r>
      <w:r w:rsidR="001007FC" w:rsidRPr="009254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y Newspaper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307"/>
        <w:gridCol w:w="1620"/>
        <w:gridCol w:w="3310"/>
        <w:gridCol w:w="1559"/>
        <w:gridCol w:w="3828"/>
      </w:tblGrid>
      <w:tr w:rsidR="001007FC" w:rsidRPr="009254C1" w:rsidTr="001007F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per 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1559" w:type="dxa"/>
            <w:vAlign w:val="center"/>
          </w:tcPr>
          <w:p w:rsidR="001007FC" w:rsidRPr="009254C1" w:rsidRDefault="0086037E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of P</w:t>
            </w:r>
            <w:r w:rsidR="001007FC"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er</w:t>
            </w:r>
          </w:p>
        </w:tc>
        <w:tc>
          <w:tcPr>
            <w:tcW w:w="3828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link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6 Apr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Vaccination Attack Cervical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accination program in schools/phases of the program and the uptake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vaccinations-attack-cervical-cancer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6 Nov 2011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Better cervical cancer screening is needed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alling for a system that track down women to ensure regular they receive cervical cancer screening/ also reporting on the importance of the vaccine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better-cervical-cancer-screening-is-needed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End w:id="0"/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2 Dec 2011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ost puts women off crucial screening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lighting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the cost problem increasing cervical cancer screening 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cost-puts-women-off-crucial-screening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Jan 2012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wareness campaign starts to fight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nationwide campaign launched to raise awareness about cervical cancer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awareness-campaign-starts-to-fight-cancer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9 Mar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revention for main cervical cancer caus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study that found out that 64 per cent of  cervical cancer are caused by HPY type 16  and the importance of vaccination and screening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prevention-for-main-cervical-cancer-cause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C54FD4" w:rsidRPr="009254C1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Health Authority Abu Dhabi introduces cervical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testing schem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orting on the cervical cancer screening scheme that targets UAE  women nationals , encouraging non -national to seek screening and to check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ir insurance/ also information on  vaccine was presented  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382DD7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health-authority-abu-dhabi-introduces-cervical-cancer-testing-scheme</w:t>
              </w:r>
            </w:hyperlink>
            <w:r w:rsidR="00382DD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4 May 2013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Free vaccination against cervical cancer for Abu Dhabi women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nationwide immunization program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86037E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free-vaccination-against-cervical-cancer-for-abu-dhabi-women</w:t>
              </w:r>
            </w:hyperlink>
            <w:r w:rsidR="0086037E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0 May 2013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ultural sensitivity can increase risk of cervical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ddressing  cultural issues and misconceptions regarding the screening in  UAE/reporting also from authorities and from study done in Dubai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86037E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thenationalconversation/comment/cultural-sensitivity-can-increase-risk-of-cervical-cancer</w:t>
              </w:r>
            </w:hyperlink>
            <w:r w:rsidR="0086037E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2 May 2013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'cancer wave' initiative saves lives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ighlighting the achievement of the HAAD cancer awareness programs. Uptake of vaccine jumped 6% to reach 90% in schools from the period of OC 2012-March 2013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86037E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thenational.ae/news/uae-news/health/abu-dhabi-cancer-wave-initiative-saves-lives</w:t>
              </w:r>
            </w:hyperlink>
            <w:r w:rsidR="0086037E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2 Jan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ising awareness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n awareness program and the importance of early detection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 General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86037E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general/rising-awareness-1.407090</w:t>
              </w:r>
            </w:hyperlink>
            <w:r w:rsidR="0086037E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1 Apr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Doctor: cervical cancer vaccinations vital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importance of the vaccine  from a London medical conference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/UK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86037E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world/uk/doctor-cervical-cancer-vaccinations-vital-1.231239</w:t>
              </w:r>
            </w:hyperlink>
            <w:r w:rsidR="0086037E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1 Jul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shots recommneded for girls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commendation for Gardasil shots in Atlanta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/other world stories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world/other-world/cervical-cancer-shots-recommended-for-girls-1.242992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 Nov 2006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vaccine in immunisation plan sought</w:t>
            </w:r>
          </w:p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Discussing the controversy of the vaccination plan in UAE and the  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cervical-cancer-vaccine-in-immunisation-plan-sought-1.266889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8 May 2007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Sharjah residents to be screened for cancer</w:t>
            </w:r>
          </w:p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harjah program of screening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sharjah-residents-to-be-screened-for-cancer-1.177600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5 Dec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 question of age for cervical cancer vaccination in UA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oncerns around  the vaccine and stressing that age is the stumbling block in vaccinating girls in UAE and not that it encourages promiscuity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a-question-of-age-for-cervical-cancer-vaccination-in-uae-1.218236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27 Oct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Girls aged 12 to 13 to get cervical cancer jabs</w:t>
            </w:r>
          </w:p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accination plan in UK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/UK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world/uk/girls-aged-12-to-13-to-get-cervical-cancer-jabs-1.208091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Feb 2008</w:t>
            </w:r>
          </w:p>
        </w:tc>
        <w:tc>
          <w:tcPr>
            <w:tcW w:w="85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1007FC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to vaccinate girls against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ighlighting the sensitivity  of the vaccine and the controversy it creates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abu-dhabi-to-vaccinate-girls-against-cancer-1.83147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08 Jul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pStyle w:val="Heading1"/>
              <w:shd w:val="clear" w:color="auto" w:fill="FFFFFF"/>
              <w:spacing w:line="240" w:lineRule="atLeast"/>
              <w:textAlignment w:val="baseline"/>
              <w:outlineLvl w:val="0"/>
              <w:rPr>
                <w:rFonts w:eastAsiaTheme="minorHAnsi"/>
                <w:b w:val="0"/>
                <w:bCs w:val="0"/>
                <w:kern w:val="0"/>
                <w:lang w:val="en-GB"/>
              </w:rPr>
            </w:pPr>
            <w:r w:rsidRPr="009254C1">
              <w:rPr>
                <w:rFonts w:eastAsiaTheme="minorHAnsi"/>
                <w:b w:val="0"/>
                <w:bCs w:val="0"/>
                <w:kern w:val="0"/>
                <w:lang w:val="en-GB"/>
              </w:rPr>
              <w:t>Dubai plans cervical cancer vaccine for women</w:t>
            </w:r>
          </w:p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Discussing the plans of vaccination 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dubai-plans-cervical-cancer-vaccine-for-women-1.117131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29 Sep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British girl dies after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 vaccin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orting on the death of a girl in UK because of the vaccine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ervarix)and the controversy of the vaccine and whether there will be a plan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ld /UK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world/uk/british-girl-dies-after-cervical-cancer-</w:t>
              </w:r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vaccine-1.541244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="00C54FD4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15 May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romoting cervical cancer awareness</w:t>
            </w:r>
          </w:p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aising the alarm about the impact of cervical cancer and the importance of screening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Opinions/ Editorials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1007FC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opinions/editorials/promoting-cervical-cancer-awareness-1.68757</w:t>
              </w:r>
            </w:hyperlink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31 Oct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Vaccine boosts fight against cervical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availability of the vaccine by health authorities  and the importance of education about cervical cancer. The article provide statistics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Government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government/vaccine-boosts-fight-against-cervical-cancer-1.920937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15 Apr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ppeal to make vaccination mandatory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commending premarriage vaccination  in UAE by Hamadan Award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/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ulfnews.com/news/gulf/uae/health/appeal-to-make-cancer-vaccination-mandatory-1.1008398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7 Jul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Time is running out to get vaccinated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importance of vaccination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m.gulfnews.com/news/uae/health/time-running-out-to-get-vaccinated-1.1054186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24 Apr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vaccination could be mandatory in UA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accination program and schedule in UAE from Dubai Health Authority and reporting from an event officials that marked world immunisation week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m.gulfnews.com/news/uae/health/cervical-cancer-vaccination-could-be-mandatory-in-uae-1.1174754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14 Jun 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New vaccine to prevent cervical cancer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availability of the vaccine and that it needs approval from MOH to introduce it in UAE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6/june/theuae_june400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07FC" w:rsidRPr="009254C1" w:rsidTr="00B434DC">
        <w:tc>
          <w:tcPr>
            <w:tcW w:w="1101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7 Jan</w:t>
            </w:r>
            <w:r w:rsidR="001007FC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850" w:type="dxa"/>
            <w:vAlign w:val="center"/>
          </w:tcPr>
          <w:p w:rsidR="001007FC" w:rsidRPr="009254C1" w:rsidRDefault="00C54FD4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1007FC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UAE gets cervical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vaccine</w:t>
            </w:r>
          </w:p>
        </w:tc>
        <w:tc>
          <w:tcPr>
            <w:tcW w:w="3310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orting on the availability of HPVV in UAE being the first in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Middle East to introduce it</w:t>
            </w:r>
          </w:p>
        </w:tc>
        <w:tc>
          <w:tcPr>
            <w:tcW w:w="1559" w:type="dxa"/>
            <w:vAlign w:val="center"/>
          </w:tcPr>
          <w:p w:rsidR="001007FC" w:rsidRPr="009254C1" w:rsidRDefault="001007F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AE</w:t>
            </w:r>
          </w:p>
        </w:tc>
        <w:tc>
          <w:tcPr>
            <w:tcW w:w="3828" w:type="dxa"/>
            <w:vAlign w:val="center"/>
          </w:tcPr>
          <w:p w:rsidR="001007FC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</w:t>
              </w:r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1.asp?section=theuae&amp;xfile=data/theuae/2007/january/theuae_january169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6 Mar 2007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on the rise in country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Giving statistics and reporting on an education program organized by American hospital of Dubai to raise awareness about HPVV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7/march/theuae_march160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6 May 2007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focus of Women's 3-F show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function that addressed 500 women and promoted the HPVV and highlighted the burden of cervical cancer on society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7/may/theuae_may148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9 Jun 2007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Focus on cervical cancer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from HAAD some statistics and importance of vaccination that were discussed in a one day workshop organized by HAAD)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7/june/theuae_june499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9 Mar 2008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Vaccination: some parents against daughters taking it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roviding a short view on some parents about the vaccine and why they are refusing it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8/march/theuae_march251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7 Jul 2008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awareness drive launched in UAE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new launch of cervical cancer awareness programmes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8/july/theuae_july257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Jul 2008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Osteoporosis and cervical cancer programmes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on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ing on the new launch of cervical cancer awareness programmes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8/july/theuae_july425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2 Sep 2008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test poised to be a boon in developing world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Reporting on the importance of screening. Some statistics are provide and  a report on a study published by The Lancet Oncology on a promising new laboratory test that can detect HPV in the same visit  and called care HPV 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aris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lth/2008/september/health_september27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4 Feb 2009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Now, Toll Free Information on Cervical Cancer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Informing about the toll free number available for cervical cancer information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09/february/theuae_february87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0 Sep 2009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FDA panel backs Glaxo’s cervical vaccine for women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new HPVV by Merck and the FDA approval of both vaccines by Merck (Cervarix) and  by Glaxo smithKline (Gardasil)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lth/2009/september/health_september26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0 Nov 2009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New cervical cancer screening guidelines issued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new cervical cancer screening guidelines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lth/2009/november/health_november59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1 Aug 2010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gular clinical screening helps prevent cervical cancer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roviding statistics and information on HPV and reinforcing the prevention and early screening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0/august/theuae_august568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8 Oct 2010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Eight virus types cause almost all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orting on a study published  by Lancet on types of HPV and reinforcing the importance of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reening and vaccination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ndon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</w:t>
              </w:r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lth/2010/october/health_october38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8 Jan 2011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ircumcision helps stop wart virus, study finds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Reporting from Reuters on a new study on circumcision and HPV infection from a study published in Lancet 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1/january/theuae_january172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0 May 2011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oncern voiced over plan to introduce HPV vaccine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cultural issues concerning introduction of HPVV in Bahrain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middleeast&amp;xfile=data/middleeast/2011/may/middleeast_may503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3 Nov 2011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Nationwide screening for cervical cancer urged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alarming statistics on cervical cancer and the importance of screening and prevention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1/november/theuae_november110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1 Jan 2012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ut in cervical cancer screening fee by 50%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ost of HPVV and the efforts to reduce of cost for screening and vaccination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2/january/theuae_january272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Mar 2012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New test to prevent cervical cancer urged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couraging women to ask for HPV test while having a Pap test and Promoting screening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2/march/theuae_march356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6 Mar 2012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searcher for compulsory vaccination against HPV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iews of 2 researchers from UAE University on making  HPVV compulsory before marriage based on alarming statistics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theuae&amp;xfile=data/theuae/2012/march/theuae_march749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22 Dec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Prevention of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ps on healthy lifestyle to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ent cervical cancer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</w:t>
              </w:r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lastRenderedPageBreak/>
                <w:t>article-display-1.asp?section=health&amp;xfile=data/health/2012/december/health_december37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8 Jan 2013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cases on the rise in UAE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tatistics of cervical cancer and the prevention program by HAAD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lth/2013/january/health_january10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4FD4" w:rsidRPr="009254C1" w:rsidTr="00B434DC">
        <w:tc>
          <w:tcPr>
            <w:tcW w:w="1101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4 May 2013</w:t>
            </w:r>
          </w:p>
        </w:tc>
        <w:tc>
          <w:tcPr>
            <w:tcW w:w="850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T</w:t>
            </w:r>
          </w:p>
        </w:tc>
        <w:tc>
          <w:tcPr>
            <w:tcW w:w="1307" w:type="dxa"/>
            <w:vAlign w:val="center"/>
          </w:tcPr>
          <w:p w:rsidR="00C54FD4" w:rsidRPr="009254C1" w:rsidRDefault="00C54FD4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62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Get vaccinated early to avoid cervical cancer, say experts</w:t>
            </w:r>
          </w:p>
        </w:tc>
        <w:tc>
          <w:tcPr>
            <w:tcW w:w="3310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accination program, HPV infection causes , statistics of cervical cancer and treatment success and the importance of getting the vaccination and screening</w:t>
            </w:r>
          </w:p>
        </w:tc>
        <w:tc>
          <w:tcPr>
            <w:tcW w:w="1559" w:type="dxa"/>
            <w:vAlign w:val="center"/>
          </w:tcPr>
          <w:p w:rsidR="00C54FD4" w:rsidRPr="009254C1" w:rsidRDefault="00C54FD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C54FD4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khaleejtimes.com/kt-article-display-1.asp?section=health&amp;xfile=data/health/2013/may/health_may18.xml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1ADD" w:rsidRPr="009254C1" w:rsidTr="00B434DC">
        <w:tc>
          <w:tcPr>
            <w:tcW w:w="1101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9 Dec 2008</w:t>
            </w:r>
          </w:p>
        </w:tc>
        <w:tc>
          <w:tcPr>
            <w:tcW w:w="850" w:type="dxa"/>
            <w:vAlign w:val="center"/>
          </w:tcPr>
          <w:p w:rsidR="00041ADD" w:rsidRPr="009254C1" w:rsidRDefault="00A74FB9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041ADD" w:rsidRPr="009254C1" w:rsidRDefault="00041ADD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German skepticism effectiveness of cervical cancer vaccine</w:t>
            </w:r>
          </w:p>
        </w:tc>
        <w:tc>
          <w:tcPr>
            <w:tcW w:w="331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Reporting German researchers’ criticism of the cervical cancer vaccine. German researchers do not believe that the vaccine is cost effective and that research results so far are contradictory </w:t>
            </w:r>
          </w:p>
        </w:tc>
        <w:tc>
          <w:tcPr>
            <w:tcW w:w="1559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041ADD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history="1">
              <w:r w:rsidR="00041ADD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50366&amp;y=2008</w:t>
              </w:r>
            </w:hyperlink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0 May 2011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zza  Al Qasimi attend annual party of Sharjah Ladies club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campaign about cervical cancer danger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44515&amp;y=2011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7 Apr 2012</w:t>
            </w:r>
          </w:p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 campaign in the college of Medicine in UAE University about cancer disease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campaign to raise awareness among students in UAE university  in the college of medicine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379728&amp;y-2012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Jun 2012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Discovery of cells responsible abou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roting on a study from Harvard university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57471y=2012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91693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A74FB9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 Authority Abu Dhabi launches a campaign agains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ampaign launched to raise awareness about early detection and about the importance of the vaccine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916934" w:rsidRPr="009254C1" w:rsidRDefault="008B527C" w:rsidP="009169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2" w:history="1">
              <w:r w:rsidR="00916934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alittihad.ae/details.php?id=1635&amp;y=2013</w:t>
              </w:r>
            </w:hyperlink>
          </w:p>
          <w:p w:rsidR="00916934" w:rsidRPr="009254C1" w:rsidRDefault="0091693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8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61 cases of cervical cancer in Abu Dhabi last year</w:t>
            </w:r>
          </w:p>
        </w:tc>
        <w:tc>
          <w:tcPr>
            <w:tcW w:w="3310" w:type="dxa"/>
            <w:vAlign w:val="center"/>
          </w:tcPr>
          <w:p w:rsidR="00A74FB9" w:rsidRPr="009254C1" w:rsidRDefault="00FC75BF" w:rsidP="00FC75BF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porting on screening initia</w:t>
            </w:r>
            <w:r w:rsidR="00B67870" w:rsidRPr="009254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ive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7A1B15" w:rsidRPr="009254C1" w:rsidRDefault="008B527C" w:rsidP="007A1B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3" w:history="1">
              <w:r w:rsidR="007A1B15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alittihad.ae/details.php?id=2822&amp;y=2013</w:t>
              </w:r>
            </w:hyperlink>
          </w:p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One test can detect three types of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test that detect cervical, uterine and ovarian cancer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263A9D" w:rsidRPr="009254C1" w:rsidRDefault="008B527C" w:rsidP="00263A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4" w:history="1">
              <w:r w:rsidR="00263A9D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alittihad.ae/details.php?id=4094&amp;y=2013</w:t>
              </w:r>
            </w:hyperlink>
          </w:p>
          <w:p w:rsidR="00263A9D" w:rsidRPr="009254C1" w:rsidRDefault="00263A9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 promotion and vaccination are the best way to preven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n activity at Zayed University and some statistic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4111&amp;y=2013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5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Alain Police organises a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cture abou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porting on the activity to promote awareness about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 in Abu Dhabi police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history="1">
              <w:r w:rsidR="00A74FB9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9139&amp;y=2013</w:t>
              </w:r>
            </w:hyperlink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7 Mar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Police medical section organizes  a series of lectures to educate women about prevention from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lectures and campaign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23244&amp;y2013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3 May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Free Cervical cancer Vaccination for UAEU students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Reporting on a health awareness campaign that offered HPV  vaccine to UAEU female  students 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8" w:history="1">
              <w:r w:rsidR="00A74FB9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46678&amp;y=2013</w:t>
              </w:r>
            </w:hyperlink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4 May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Health Authority Abu Dhabi launches a cervical cancer vaccine program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launch of the vaccination program for women between 18-26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9" w:history="1">
              <w:r w:rsidR="00A74FB9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ittihad.ae/details.php?id=47056&amp;y=2013</w:t>
              </w:r>
            </w:hyperlink>
          </w:p>
        </w:tc>
      </w:tr>
      <w:tr w:rsidR="00041ADD" w:rsidRPr="009254C1" w:rsidTr="00B434DC">
        <w:tc>
          <w:tcPr>
            <w:tcW w:w="1101" w:type="dxa"/>
            <w:vAlign w:val="center"/>
          </w:tcPr>
          <w:p w:rsidR="00041ADD" w:rsidRPr="009254C1" w:rsidRDefault="00041ADD" w:rsidP="00C54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2 Jan 2012</w:t>
            </w:r>
          </w:p>
        </w:tc>
        <w:tc>
          <w:tcPr>
            <w:tcW w:w="850" w:type="dxa"/>
            <w:vAlign w:val="center"/>
          </w:tcPr>
          <w:p w:rsidR="00041ADD" w:rsidRPr="009254C1" w:rsidRDefault="00A74FB9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</w:t>
            </w:r>
          </w:p>
        </w:tc>
        <w:tc>
          <w:tcPr>
            <w:tcW w:w="1307" w:type="dxa"/>
            <w:vAlign w:val="center"/>
          </w:tcPr>
          <w:p w:rsidR="00041ADD" w:rsidRPr="009254C1" w:rsidRDefault="00041ADD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Launching of a campaign about prevention from cervical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331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istics and reporting on the campaign</w:t>
            </w:r>
          </w:p>
        </w:tc>
        <w:tc>
          <w:tcPr>
            <w:tcW w:w="1559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041ADD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0" w:history="1">
              <w:r w:rsidR="00041ADD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khaleej.ae/portal/9e68a6fa-9739-443e-9686-fb7acf9449dd.aspx</w:t>
              </w:r>
            </w:hyperlink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8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61 cases of cervical cancer in AbuDhabi last  yea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tatistic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1" w:history="1">
              <w:r w:rsidR="00A74FB9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khaleej.ae/portal/f1a8376b-d522-4de4-94dd-28dc3726c72e.aspx</w:t>
              </w:r>
            </w:hyperlink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5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Police medical section organizes  a series of lectures to educate women about prevention from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lectures and campaign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2" w:history="1">
              <w:r w:rsidR="00A74FB9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alkhaleej.ae/portal/b9cf2aa5-d4f8-4ba0-a2c3-5ac58dae854f.aspx</w:t>
              </w:r>
            </w:hyperlink>
          </w:p>
        </w:tc>
      </w:tr>
      <w:tr w:rsidR="00041ADD" w:rsidRPr="009254C1" w:rsidTr="00B434DC">
        <w:tc>
          <w:tcPr>
            <w:tcW w:w="1101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7 Mar 2008</w:t>
            </w:r>
          </w:p>
        </w:tc>
        <w:tc>
          <w:tcPr>
            <w:tcW w:w="850" w:type="dxa"/>
            <w:vAlign w:val="center"/>
          </w:tcPr>
          <w:p w:rsidR="00041ADD" w:rsidRPr="009254C1" w:rsidRDefault="00A74FB9" w:rsidP="001007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041ADD" w:rsidRPr="009254C1" w:rsidRDefault="00041ADD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Parents are refusing to vaccinate their daughters against cervical cancer</w:t>
            </w:r>
          </w:p>
        </w:tc>
        <w:tc>
          <w:tcPr>
            <w:tcW w:w="3310" w:type="dxa"/>
            <w:vAlign w:val="center"/>
          </w:tcPr>
          <w:p w:rsidR="00041ADD" w:rsidRPr="009254C1" w:rsidRDefault="00041ADD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 parents refusal to vaccinate their girls as they believe that it promotes promiscuity and it is an insult to them to vaccinate their daughters against cervical cancer</w:t>
            </w:r>
          </w:p>
        </w:tc>
        <w:tc>
          <w:tcPr>
            <w:tcW w:w="1559" w:type="dxa"/>
            <w:vAlign w:val="center"/>
          </w:tcPr>
          <w:p w:rsidR="00041ADD" w:rsidRPr="009254C1" w:rsidRDefault="00E06584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041ADD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3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2008-03-07-1.185919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6 Oct 2008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Big Efforts to vaccinate women with vaccine agains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effectiveness of the vaccine Gardasil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4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3-05-14-1.574585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Jul 2008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Side effects of a vaccine agains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ide effects of vaccine in the U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2008-07-12-1.171970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1 Sep 2008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offee decrease risk of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study from Japan</w:t>
            </w:r>
          </w:p>
        </w:tc>
        <w:tc>
          <w:tcPr>
            <w:tcW w:w="1559" w:type="dxa"/>
            <w:vAlign w:val="center"/>
          </w:tcPr>
          <w:p w:rsidR="00A74FB9" w:rsidRPr="009254C1" w:rsidRDefault="00E559C1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6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2008-09-01-1.233231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E0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E06584" w:rsidRPr="009254C1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Traffic department and Health Authority agains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ooperation between Road traffic department and health authority in the campaign against cervical cnacer</w:t>
            </w:r>
          </w:p>
        </w:tc>
        <w:tc>
          <w:tcPr>
            <w:tcW w:w="1559" w:type="dxa"/>
            <w:vAlign w:val="center"/>
          </w:tcPr>
          <w:p w:rsidR="00A74FB9" w:rsidRPr="009254C1" w:rsidRDefault="00A16A8F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2009-01-01-1.120495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041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3 Feb 2009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 free number to increase awareness abou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The UAE campaign has assigned a free number to educate women about cervical cancer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8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2009-02-03-1.122743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8 Apr 2011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is threatening the death of 250 women in the next 5 years in the country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tatistics and rising the alarm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1-04-08-1.378521</w:t>
              </w:r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  <w:rtl/>
                </w:rPr>
                <w:t>-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1 Nov 2011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55 new cases of cervical cancer cases in the country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nually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orting on statistic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0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1-11-01-1.434429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0 Nov 2011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Cervical cancer kills a woman every 2 minutes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tatistic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1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ife/life-style/2011-11-10-1.435984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2003E" w:rsidRPr="009254C1" w:rsidTr="00B434DC">
        <w:tc>
          <w:tcPr>
            <w:tcW w:w="1101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54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 Nov 2011</w:t>
            </w:r>
          </w:p>
        </w:tc>
        <w:tc>
          <w:tcPr>
            <w:tcW w:w="850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Health Authority launches a campaign” Think about your health”</w:t>
            </w:r>
          </w:p>
        </w:tc>
        <w:tc>
          <w:tcPr>
            <w:tcW w:w="3310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ampaign that includes raising awareness about cervical cancer</w:t>
            </w:r>
          </w:p>
        </w:tc>
        <w:tc>
          <w:tcPr>
            <w:tcW w:w="1559" w:type="dxa"/>
            <w:vAlign w:val="center"/>
          </w:tcPr>
          <w:p w:rsidR="00F2003E" w:rsidRPr="009254C1" w:rsidRDefault="00F2003E" w:rsidP="00F20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F2003E" w:rsidRPr="009254C1" w:rsidRDefault="008B527C" w:rsidP="00F20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2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ife/life-style/2011-11-10-1.435984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8 Jan 2012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Health Authority appoints 10 centres to prevent cervical canc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centres in Abu Dhabi that will conduct cervical cancer screening/Also the centres will contact the women to remind them of their testing by phone and electronically also   the article reports some statistic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3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2-01-28-1.456272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13 Apr 2012 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Educating inmates in Abu Dhabi about cervical cancer danger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program</w:t>
            </w:r>
          </w:p>
        </w:tc>
        <w:tc>
          <w:tcPr>
            <w:tcW w:w="1559" w:type="dxa"/>
            <w:vAlign w:val="center"/>
          </w:tcPr>
          <w:p w:rsidR="00A74FB9" w:rsidRPr="009254C1" w:rsidRDefault="00A16A8F" w:rsidP="001007F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4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2-04-13-1.476126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4 Sep 2012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Misconceptions are preventing cervical cancer vaccination in private schools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03C7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eporting on the misconceptions </w:t>
            </w: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that are behind parents refusal of vaccinating their girls in private schools. Also reporting on statistics and programs</w:t>
            </w:r>
          </w:p>
        </w:tc>
        <w:tc>
          <w:tcPr>
            <w:tcW w:w="1559" w:type="dxa"/>
            <w:vAlign w:val="center"/>
          </w:tcPr>
          <w:p w:rsidR="00A74FB9" w:rsidRPr="009254C1" w:rsidRDefault="00C103C7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5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2-09-14-1.511591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8 Jan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Health Authority starts early screening for cervical cancer in 20 centres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screening program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6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3-01-08-1.539483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951C4" w:rsidRPr="009254C1" w:rsidTr="00B434DC">
        <w:tc>
          <w:tcPr>
            <w:tcW w:w="1101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25 Jan 20</w:t>
            </w:r>
            <w:r w:rsidRPr="009254C1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  <w:tc>
          <w:tcPr>
            <w:tcW w:w="850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 lecture about cervical cancer</w:t>
            </w:r>
          </w:p>
        </w:tc>
        <w:tc>
          <w:tcPr>
            <w:tcW w:w="3310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a lecture in Al Ain police health section</w:t>
            </w:r>
          </w:p>
        </w:tc>
        <w:tc>
          <w:tcPr>
            <w:tcW w:w="1559" w:type="dxa"/>
            <w:vAlign w:val="center"/>
          </w:tcPr>
          <w:p w:rsidR="003951C4" w:rsidRPr="009254C1" w:rsidRDefault="003951C4" w:rsidP="00395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3951C4" w:rsidRPr="009254C1" w:rsidRDefault="008B527C" w:rsidP="00395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7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other/2013-01-25-1.544086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09 Feb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6201F7" w:rsidP="00620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bai Municipality</w:t>
            </w:r>
            <w:r w:rsidR="00A74FB9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centre educate  attendees about cervical cancer prevention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program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8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3-02-09-1.548188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FB9" w:rsidRPr="009254C1" w:rsidTr="00B434DC">
        <w:tc>
          <w:tcPr>
            <w:tcW w:w="1101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14 May 2013</w:t>
            </w:r>
          </w:p>
        </w:tc>
        <w:tc>
          <w:tcPr>
            <w:tcW w:w="850" w:type="dxa"/>
            <w:vAlign w:val="center"/>
          </w:tcPr>
          <w:p w:rsidR="00A74FB9" w:rsidRPr="009254C1" w:rsidRDefault="00A74FB9" w:rsidP="00A74FB9">
            <w:pPr>
              <w:rPr>
                <w:rFonts w:ascii="Times New Roman" w:hAnsi="Times New Roman" w:cs="Times New Roman"/>
              </w:rPr>
            </w:pPr>
            <w:r w:rsidRPr="00925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E</w:t>
            </w:r>
          </w:p>
        </w:tc>
        <w:tc>
          <w:tcPr>
            <w:tcW w:w="1307" w:type="dxa"/>
            <w:vAlign w:val="center"/>
          </w:tcPr>
          <w:p w:rsidR="00A74FB9" w:rsidRPr="009254C1" w:rsidRDefault="00A74FB9" w:rsidP="00B43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</w:p>
        </w:tc>
        <w:tc>
          <w:tcPr>
            <w:tcW w:w="162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Abu Dhabi Health Authority elevates the age of vaccination against cervical cancer to 26 years</w:t>
            </w:r>
          </w:p>
        </w:tc>
        <w:tc>
          <w:tcPr>
            <w:tcW w:w="3310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Reporting on the vaccination program and the launch of the vaccine amongst women from 19-26 years</w:t>
            </w:r>
          </w:p>
        </w:tc>
        <w:tc>
          <w:tcPr>
            <w:tcW w:w="1559" w:type="dxa"/>
            <w:vAlign w:val="center"/>
          </w:tcPr>
          <w:p w:rsidR="00A74FB9" w:rsidRPr="009254C1" w:rsidRDefault="00A74FB9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4C1">
              <w:rPr>
                <w:rFonts w:ascii="Times New Roman" w:hAnsi="Times New Roman" w:cs="Times New Roman"/>
                <w:sz w:val="24"/>
                <w:szCs w:val="24"/>
              </w:rPr>
              <w:t>UAE</w:t>
            </w:r>
          </w:p>
        </w:tc>
        <w:tc>
          <w:tcPr>
            <w:tcW w:w="3828" w:type="dxa"/>
            <w:vAlign w:val="center"/>
          </w:tcPr>
          <w:p w:rsidR="00A74FB9" w:rsidRPr="009254C1" w:rsidRDefault="008B527C" w:rsidP="00100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9" w:history="1">
              <w:r w:rsidR="002913AB" w:rsidRPr="009254C1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emaratalyoum.com/local-section/health/2013-05-14-1.574585</w:t>
              </w:r>
            </w:hyperlink>
            <w:r w:rsidR="002913AB" w:rsidRPr="009254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382DD7" w:rsidRPr="009254C1" w:rsidRDefault="001007FC">
      <w:pPr>
        <w:shd w:val="clear" w:color="auto" w:fill="FFFFFF"/>
        <w:autoSpaceDE w:val="0"/>
        <w:autoSpaceDN w:val="0"/>
        <w:adjustRightInd w:val="0"/>
        <w:spacing w:before="100" w:beforeAutospacing="1" w:after="0" w:line="360" w:lineRule="auto"/>
        <w:jc w:val="both"/>
        <w:outlineLvl w:val="1"/>
        <w:rPr>
          <w:rFonts w:ascii="Times New Roman" w:hAnsi="Times New Roman" w:cs="Times New Roman"/>
          <w:color w:val="000000"/>
          <w:sz w:val="24"/>
          <w:szCs w:val="24"/>
        </w:rPr>
      </w:pPr>
      <w:r w:rsidRPr="009254C1">
        <w:rPr>
          <w:rFonts w:ascii="Times New Roman" w:hAnsi="Times New Roman" w:cs="Times New Roman"/>
          <w:i/>
          <w:color w:val="000000"/>
          <w:sz w:val="24"/>
          <w:szCs w:val="24"/>
        </w:rPr>
        <w:t>Note</w:t>
      </w:r>
      <w:r w:rsidRPr="009254C1">
        <w:rPr>
          <w:rFonts w:ascii="Times New Roman" w:hAnsi="Times New Roman" w:cs="Times New Roman"/>
          <w:color w:val="000000"/>
          <w:sz w:val="24"/>
          <w:szCs w:val="24"/>
        </w:rPr>
        <w:t>. TN denotes The National; GN denotes Gulf News; KT denotes Khaleej Times; AI denotes Al Itihad; AK denotes Al Khaleej; AEE denotes Al Emarat Elyoum; ENG denotes English; ARA denotes Arabic.</w:t>
      </w:r>
    </w:p>
    <w:sectPr w:rsidR="00382DD7" w:rsidRPr="009254C1" w:rsidSect="00CE6364">
      <w:headerReference w:type="default" r:id="rId90"/>
      <w:type w:val="continuous"/>
      <w:pgSz w:w="15840" w:h="12240" w:orient="landscape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527C" w:rsidRDefault="008B527C" w:rsidP="00E8645F">
      <w:pPr>
        <w:spacing w:after="0" w:line="240" w:lineRule="auto"/>
      </w:pPr>
      <w:r>
        <w:separator/>
      </w:r>
    </w:p>
  </w:endnote>
  <w:endnote w:type="continuationSeparator" w:id="0">
    <w:p w:rsidR="008B527C" w:rsidRDefault="008B527C" w:rsidP="00E86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527C" w:rsidRDefault="008B527C" w:rsidP="00E8645F">
      <w:pPr>
        <w:spacing w:after="0" w:line="240" w:lineRule="auto"/>
      </w:pPr>
      <w:r>
        <w:separator/>
      </w:r>
    </w:p>
  </w:footnote>
  <w:footnote w:type="continuationSeparator" w:id="0">
    <w:p w:rsidR="008B527C" w:rsidRDefault="008B527C" w:rsidP="00E86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922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EF5908" w:rsidRPr="009249F4" w:rsidRDefault="00EF5908" w:rsidP="009249F4">
        <w:pPr>
          <w:pStyle w:val="Header"/>
          <w:rPr>
            <w:rFonts w:ascii="Times New Roman" w:hAnsi="Times New Roman" w:cs="Times New Roman"/>
            <w:sz w:val="24"/>
          </w:rPr>
        </w:pPr>
        <w:r w:rsidRPr="009249F4">
          <w:rPr>
            <w:rFonts w:ascii="Times New Roman" w:hAnsi="Times New Roman" w:cs="Times New Roman"/>
            <w:sz w:val="24"/>
          </w:rPr>
          <w:t>Running Head:</w:t>
        </w:r>
        <w:r>
          <w:rPr>
            <w:rFonts w:ascii="Times New Roman" w:hAnsi="Times New Roman" w:cs="Times New Roman"/>
            <w:sz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UAE</w:t>
        </w:r>
        <w:r w:rsidRPr="009A4F78">
          <w:rPr>
            <w:rFonts w:ascii="Times New Roman" w:hAnsi="Times New Roman" w:cs="Times New Roman"/>
            <w:sz w:val="24"/>
            <w:szCs w:val="24"/>
          </w:rPr>
          <w:t xml:space="preserve"> News Coverage </w:t>
        </w:r>
        <w:r>
          <w:rPr>
            <w:rFonts w:ascii="Times New Roman" w:hAnsi="Times New Roman" w:cs="Times New Roman"/>
            <w:sz w:val="24"/>
            <w:szCs w:val="24"/>
          </w:rPr>
          <w:t>on HPV</w:t>
        </w:r>
        <w:r w:rsidR="006C55C2">
          <w:rPr>
            <w:rFonts w:ascii="Times New Roman" w:hAnsi="Times New Roman" w:cs="Times New Roman"/>
            <w:sz w:val="24"/>
            <w:szCs w:val="24"/>
          </w:rPr>
          <w:t>V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 w:rsidRPr="009249F4">
          <w:rPr>
            <w:rFonts w:ascii="Times New Roman" w:hAnsi="Times New Roman" w:cs="Times New Roman"/>
            <w:sz w:val="24"/>
          </w:rPr>
          <w:fldChar w:fldCharType="begin"/>
        </w:r>
        <w:r w:rsidRPr="009249F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249F4">
          <w:rPr>
            <w:rFonts w:ascii="Times New Roman" w:hAnsi="Times New Roman" w:cs="Times New Roman"/>
            <w:sz w:val="24"/>
          </w:rPr>
          <w:fldChar w:fldCharType="separate"/>
        </w:r>
        <w:r w:rsidR="00CE6364">
          <w:rPr>
            <w:rFonts w:ascii="Times New Roman" w:hAnsi="Times New Roman" w:cs="Times New Roman"/>
            <w:noProof/>
            <w:sz w:val="24"/>
          </w:rPr>
          <w:t>18</w:t>
        </w:r>
        <w:r w:rsidRPr="009249F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EF5908" w:rsidRDefault="00EF59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6152F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02B4F0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F83969"/>
    <w:multiLevelType w:val="hybridMultilevel"/>
    <w:tmpl w:val="731A21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3704"/>
    <w:multiLevelType w:val="multilevel"/>
    <w:tmpl w:val="888CF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2771A1"/>
    <w:multiLevelType w:val="hybridMultilevel"/>
    <w:tmpl w:val="DBFAA26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B3512D1"/>
    <w:multiLevelType w:val="hybridMultilevel"/>
    <w:tmpl w:val="3AB0D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087A5E"/>
    <w:multiLevelType w:val="hybridMultilevel"/>
    <w:tmpl w:val="5ECC48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2670E"/>
    <w:multiLevelType w:val="multilevel"/>
    <w:tmpl w:val="888CF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6934BA"/>
    <w:multiLevelType w:val="hybridMultilevel"/>
    <w:tmpl w:val="CE72A922"/>
    <w:lvl w:ilvl="0" w:tplc="B0BE1E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FA6A62"/>
    <w:multiLevelType w:val="hybridMultilevel"/>
    <w:tmpl w:val="0BE476A4"/>
    <w:lvl w:ilvl="0" w:tplc="C4D804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707"/>
    <w:rsid w:val="00007E5E"/>
    <w:rsid w:val="00020558"/>
    <w:rsid w:val="00041ADD"/>
    <w:rsid w:val="0004211D"/>
    <w:rsid w:val="00044438"/>
    <w:rsid w:val="0004724D"/>
    <w:rsid w:val="00060F9C"/>
    <w:rsid w:val="00067DFE"/>
    <w:rsid w:val="0007595B"/>
    <w:rsid w:val="00083503"/>
    <w:rsid w:val="000837CD"/>
    <w:rsid w:val="00092ADA"/>
    <w:rsid w:val="000A60FE"/>
    <w:rsid w:val="000B5CF0"/>
    <w:rsid w:val="000B6173"/>
    <w:rsid w:val="000E38E8"/>
    <w:rsid w:val="001007FC"/>
    <w:rsid w:val="00102294"/>
    <w:rsid w:val="0010397E"/>
    <w:rsid w:val="00122984"/>
    <w:rsid w:val="00131C29"/>
    <w:rsid w:val="00142A70"/>
    <w:rsid w:val="00150193"/>
    <w:rsid w:val="0015279D"/>
    <w:rsid w:val="00160744"/>
    <w:rsid w:val="0016276D"/>
    <w:rsid w:val="00165CAF"/>
    <w:rsid w:val="0017342B"/>
    <w:rsid w:val="00195B0E"/>
    <w:rsid w:val="001B0002"/>
    <w:rsid w:val="001B2895"/>
    <w:rsid w:val="001C2033"/>
    <w:rsid w:val="001C7CA1"/>
    <w:rsid w:val="001D4584"/>
    <w:rsid w:val="001E0014"/>
    <w:rsid w:val="001E5685"/>
    <w:rsid w:val="001F163C"/>
    <w:rsid w:val="001F20A4"/>
    <w:rsid w:val="002022A0"/>
    <w:rsid w:val="002030AE"/>
    <w:rsid w:val="00213F57"/>
    <w:rsid w:val="00223A8B"/>
    <w:rsid w:val="00226906"/>
    <w:rsid w:val="002273B9"/>
    <w:rsid w:val="00237C8D"/>
    <w:rsid w:val="002411B3"/>
    <w:rsid w:val="00244F12"/>
    <w:rsid w:val="00255BB7"/>
    <w:rsid w:val="00255D98"/>
    <w:rsid w:val="002570C3"/>
    <w:rsid w:val="00261DE6"/>
    <w:rsid w:val="00263A9D"/>
    <w:rsid w:val="002672E4"/>
    <w:rsid w:val="00267B54"/>
    <w:rsid w:val="00272E97"/>
    <w:rsid w:val="0027401C"/>
    <w:rsid w:val="002765A9"/>
    <w:rsid w:val="00276617"/>
    <w:rsid w:val="002832E9"/>
    <w:rsid w:val="002913AB"/>
    <w:rsid w:val="0029165C"/>
    <w:rsid w:val="00294D13"/>
    <w:rsid w:val="002A1D74"/>
    <w:rsid w:val="002B3ACB"/>
    <w:rsid w:val="002C3ECE"/>
    <w:rsid w:val="002D35FB"/>
    <w:rsid w:val="002D6C42"/>
    <w:rsid w:val="0031138F"/>
    <w:rsid w:val="003154AD"/>
    <w:rsid w:val="00325E74"/>
    <w:rsid w:val="00330CCB"/>
    <w:rsid w:val="00332F2D"/>
    <w:rsid w:val="00335616"/>
    <w:rsid w:val="00367567"/>
    <w:rsid w:val="003705B5"/>
    <w:rsid w:val="00382DD7"/>
    <w:rsid w:val="0039274A"/>
    <w:rsid w:val="003940A6"/>
    <w:rsid w:val="003951C4"/>
    <w:rsid w:val="003959A1"/>
    <w:rsid w:val="003B3187"/>
    <w:rsid w:val="003B7CBB"/>
    <w:rsid w:val="003C4689"/>
    <w:rsid w:val="003C4AAA"/>
    <w:rsid w:val="003D2C32"/>
    <w:rsid w:val="003E0241"/>
    <w:rsid w:val="003E14F8"/>
    <w:rsid w:val="003E7AD2"/>
    <w:rsid w:val="003F72E1"/>
    <w:rsid w:val="00403420"/>
    <w:rsid w:val="00414CA7"/>
    <w:rsid w:val="00415E8B"/>
    <w:rsid w:val="0041631D"/>
    <w:rsid w:val="004224C1"/>
    <w:rsid w:val="004271CB"/>
    <w:rsid w:val="004275DA"/>
    <w:rsid w:val="00427A4A"/>
    <w:rsid w:val="004404D5"/>
    <w:rsid w:val="0044133E"/>
    <w:rsid w:val="004435E4"/>
    <w:rsid w:val="00445135"/>
    <w:rsid w:val="00453E29"/>
    <w:rsid w:val="00462760"/>
    <w:rsid w:val="00462DE1"/>
    <w:rsid w:val="00464701"/>
    <w:rsid w:val="0046525A"/>
    <w:rsid w:val="00490C61"/>
    <w:rsid w:val="0049148D"/>
    <w:rsid w:val="004A73F1"/>
    <w:rsid w:val="004A7F8D"/>
    <w:rsid w:val="004B5E7B"/>
    <w:rsid w:val="004C0CA6"/>
    <w:rsid w:val="004C44EB"/>
    <w:rsid w:val="004C613A"/>
    <w:rsid w:val="004C6BEA"/>
    <w:rsid w:val="004D4037"/>
    <w:rsid w:val="004D6F9D"/>
    <w:rsid w:val="004E6DED"/>
    <w:rsid w:val="004E7EC7"/>
    <w:rsid w:val="004F21D5"/>
    <w:rsid w:val="004F260D"/>
    <w:rsid w:val="005072CD"/>
    <w:rsid w:val="005164C9"/>
    <w:rsid w:val="005236B7"/>
    <w:rsid w:val="005341F9"/>
    <w:rsid w:val="00550550"/>
    <w:rsid w:val="005510D7"/>
    <w:rsid w:val="00560C8F"/>
    <w:rsid w:val="00560F3D"/>
    <w:rsid w:val="00565DF2"/>
    <w:rsid w:val="00566E51"/>
    <w:rsid w:val="00584655"/>
    <w:rsid w:val="00585D5C"/>
    <w:rsid w:val="005925DD"/>
    <w:rsid w:val="005965D3"/>
    <w:rsid w:val="00596A1A"/>
    <w:rsid w:val="005A077A"/>
    <w:rsid w:val="005A371C"/>
    <w:rsid w:val="005A6FB8"/>
    <w:rsid w:val="005C0D2C"/>
    <w:rsid w:val="005D4B61"/>
    <w:rsid w:val="005E3243"/>
    <w:rsid w:val="005E760D"/>
    <w:rsid w:val="00610830"/>
    <w:rsid w:val="00614405"/>
    <w:rsid w:val="00617F7E"/>
    <w:rsid w:val="006201F7"/>
    <w:rsid w:val="006317D7"/>
    <w:rsid w:val="0063763F"/>
    <w:rsid w:val="006508FC"/>
    <w:rsid w:val="00654F26"/>
    <w:rsid w:val="006633A1"/>
    <w:rsid w:val="00664C0E"/>
    <w:rsid w:val="00687F93"/>
    <w:rsid w:val="00690C49"/>
    <w:rsid w:val="00695111"/>
    <w:rsid w:val="006A0210"/>
    <w:rsid w:val="006A08EB"/>
    <w:rsid w:val="006C55C2"/>
    <w:rsid w:val="006C65F9"/>
    <w:rsid w:val="006D262B"/>
    <w:rsid w:val="006D3FA0"/>
    <w:rsid w:val="006D6C27"/>
    <w:rsid w:val="006E0584"/>
    <w:rsid w:val="006E5C90"/>
    <w:rsid w:val="006F3B07"/>
    <w:rsid w:val="007014DF"/>
    <w:rsid w:val="00714E50"/>
    <w:rsid w:val="007174F9"/>
    <w:rsid w:val="00720491"/>
    <w:rsid w:val="0072370B"/>
    <w:rsid w:val="00732AF5"/>
    <w:rsid w:val="00734E7C"/>
    <w:rsid w:val="00761736"/>
    <w:rsid w:val="00763CF2"/>
    <w:rsid w:val="00766F4E"/>
    <w:rsid w:val="00797238"/>
    <w:rsid w:val="007A1B15"/>
    <w:rsid w:val="007A1D87"/>
    <w:rsid w:val="007A3532"/>
    <w:rsid w:val="007B047D"/>
    <w:rsid w:val="007B24D4"/>
    <w:rsid w:val="007C328F"/>
    <w:rsid w:val="007E4E40"/>
    <w:rsid w:val="007F2AA5"/>
    <w:rsid w:val="007F3221"/>
    <w:rsid w:val="007F5E98"/>
    <w:rsid w:val="00802854"/>
    <w:rsid w:val="00805707"/>
    <w:rsid w:val="00814BBB"/>
    <w:rsid w:val="00820CBE"/>
    <w:rsid w:val="00825555"/>
    <w:rsid w:val="0084217A"/>
    <w:rsid w:val="0086037E"/>
    <w:rsid w:val="00864B53"/>
    <w:rsid w:val="0086777D"/>
    <w:rsid w:val="00871C53"/>
    <w:rsid w:val="00871DB6"/>
    <w:rsid w:val="0087213D"/>
    <w:rsid w:val="00872993"/>
    <w:rsid w:val="008740B9"/>
    <w:rsid w:val="00874E65"/>
    <w:rsid w:val="008815A8"/>
    <w:rsid w:val="00881740"/>
    <w:rsid w:val="00891418"/>
    <w:rsid w:val="008A1751"/>
    <w:rsid w:val="008A7638"/>
    <w:rsid w:val="008B2417"/>
    <w:rsid w:val="008B2F8B"/>
    <w:rsid w:val="008B527C"/>
    <w:rsid w:val="008C6945"/>
    <w:rsid w:val="008D4395"/>
    <w:rsid w:val="008E071B"/>
    <w:rsid w:val="008E441D"/>
    <w:rsid w:val="008E6349"/>
    <w:rsid w:val="008E6D77"/>
    <w:rsid w:val="008F7DF6"/>
    <w:rsid w:val="00906608"/>
    <w:rsid w:val="009066A4"/>
    <w:rsid w:val="009122CE"/>
    <w:rsid w:val="00916934"/>
    <w:rsid w:val="00916A28"/>
    <w:rsid w:val="009219EB"/>
    <w:rsid w:val="009249F4"/>
    <w:rsid w:val="009254C1"/>
    <w:rsid w:val="009302A2"/>
    <w:rsid w:val="009572C8"/>
    <w:rsid w:val="00965BE7"/>
    <w:rsid w:val="00967988"/>
    <w:rsid w:val="00991A24"/>
    <w:rsid w:val="00994873"/>
    <w:rsid w:val="00994BA3"/>
    <w:rsid w:val="009A44DA"/>
    <w:rsid w:val="009A4F78"/>
    <w:rsid w:val="009C642C"/>
    <w:rsid w:val="009F3D2B"/>
    <w:rsid w:val="00A14129"/>
    <w:rsid w:val="00A15CF4"/>
    <w:rsid w:val="00A16A8F"/>
    <w:rsid w:val="00A26027"/>
    <w:rsid w:val="00A318D9"/>
    <w:rsid w:val="00A339BC"/>
    <w:rsid w:val="00A363AC"/>
    <w:rsid w:val="00A400E9"/>
    <w:rsid w:val="00A40674"/>
    <w:rsid w:val="00A4099D"/>
    <w:rsid w:val="00A47C01"/>
    <w:rsid w:val="00A52668"/>
    <w:rsid w:val="00A57F33"/>
    <w:rsid w:val="00A66851"/>
    <w:rsid w:val="00A70851"/>
    <w:rsid w:val="00A74FB9"/>
    <w:rsid w:val="00A8063E"/>
    <w:rsid w:val="00A874AB"/>
    <w:rsid w:val="00A914F0"/>
    <w:rsid w:val="00A96B0B"/>
    <w:rsid w:val="00A97D94"/>
    <w:rsid w:val="00AA458B"/>
    <w:rsid w:val="00AA5DF1"/>
    <w:rsid w:val="00AB485B"/>
    <w:rsid w:val="00AB5815"/>
    <w:rsid w:val="00AC00A4"/>
    <w:rsid w:val="00AC34E9"/>
    <w:rsid w:val="00AF4124"/>
    <w:rsid w:val="00AF68AB"/>
    <w:rsid w:val="00B0039E"/>
    <w:rsid w:val="00B02BA9"/>
    <w:rsid w:val="00B12F86"/>
    <w:rsid w:val="00B14D39"/>
    <w:rsid w:val="00B276F0"/>
    <w:rsid w:val="00B313EA"/>
    <w:rsid w:val="00B434DC"/>
    <w:rsid w:val="00B4366F"/>
    <w:rsid w:val="00B45C21"/>
    <w:rsid w:val="00B5289B"/>
    <w:rsid w:val="00B56801"/>
    <w:rsid w:val="00B67870"/>
    <w:rsid w:val="00B72DE2"/>
    <w:rsid w:val="00B76ED3"/>
    <w:rsid w:val="00B85DA0"/>
    <w:rsid w:val="00B91DF0"/>
    <w:rsid w:val="00B924D8"/>
    <w:rsid w:val="00B93D8D"/>
    <w:rsid w:val="00BA2C33"/>
    <w:rsid w:val="00BB03C7"/>
    <w:rsid w:val="00BB49C2"/>
    <w:rsid w:val="00BC387E"/>
    <w:rsid w:val="00BC70F8"/>
    <w:rsid w:val="00BD4B76"/>
    <w:rsid w:val="00BD6ABC"/>
    <w:rsid w:val="00BE08DE"/>
    <w:rsid w:val="00BE2B24"/>
    <w:rsid w:val="00BE50BC"/>
    <w:rsid w:val="00BE5F51"/>
    <w:rsid w:val="00BF6E1E"/>
    <w:rsid w:val="00C00D7A"/>
    <w:rsid w:val="00C103C7"/>
    <w:rsid w:val="00C36145"/>
    <w:rsid w:val="00C43549"/>
    <w:rsid w:val="00C54FD4"/>
    <w:rsid w:val="00C559E5"/>
    <w:rsid w:val="00C61DCE"/>
    <w:rsid w:val="00C64AFF"/>
    <w:rsid w:val="00C6623D"/>
    <w:rsid w:val="00C669EE"/>
    <w:rsid w:val="00C8052A"/>
    <w:rsid w:val="00C80BF9"/>
    <w:rsid w:val="00C836BC"/>
    <w:rsid w:val="00C8387D"/>
    <w:rsid w:val="00C86D7C"/>
    <w:rsid w:val="00C91255"/>
    <w:rsid w:val="00C93D64"/>
    <w:rsid w:val="00C97710"/>
    <w:rsid w:val="00C978E7"/>
    <w:rsid w:val="00CA4E9A"/>
    <w:rsid w:val="00CB7A5A"/>
    <w:rsid w:val="00CC1ED5"/>
    <w:rsid w:val="00CC2509"/>
    <w:rsid w:val="00CC7E77"/>
    <w:rsid w:val="00CD3AE7"/>
    <w:rsid w:val="00CE6364"/>
    <w:rsid w:val="00CF225E"/>
    <w:rsid w:val="00CF3A3D"/>
    <w:rsid w:val="00D0597E"/>
    <w:rsid w:val="00D1069E"/>
    <w:rsid w:val="00D10A5B"/>
    <w:rsid w:val="00D13DED"/>
    <w:rsid w:val="00D14C1A"/>
    <w:rsid w:val="00D2243C"/>
    <w:rsid w:val="00D33945"/>
    <w:rsid w:val="00D363AB"/>
    <w:rsid w:val="00D41354"/>
    <w:rsid w:val="00D50F1B"/>
    <w:rsid w:val="00D52B64"/>
    <w:rsid w:val="00D56586"/>
    <w:rsid w:val="00D56855"/>
    <w:rsid w:val="00D5695F"/>
    <w:rsid w:val="00D702D8"/>
    <w:rsid w:val="00D85A1F"/>
    <w:rsid w:val="00D97BEC"/>
    <w:rsid w:val="00DA45C1"/>
    <w:rsid w:val="00DB244D"/>
    <w:rsid w:val="00DB52B4"/>
    <w:rsid w:val="00DC2956"/>
    <w:rsid w:val="00DE1F0C"/>
    <w:rsid w:val="00E06584"/>
    <w:rsid w:val="00E20F24"/>
    <w:rsid w:val="00E218D2"/>
    <w:rsid w:val="00E349D7"/>
    <w:rsid w:val="00E5181D"/>
    <w:rsid w:val="00E559C1"/>
    <w:rsid w:val="00E5669B"/>
    <w:rsid w:val="00E729DF"/>
    <w:rsid w:val="00E74A73"/>
    <w:rsid w:val="00E77CDB"/>
    <w:rsid w:val="00E82203"/>
    <w:rsid w:val="00E8645F"/>
    <w:rsid w:val="00E920A9"/>
    <w:rsid w:val="00E92FC6"/>
    <w:rsid w:val="00E93DFA"/>
    <w:rsid w:val="00E95F4F"/>
    <w:rsid w:val="00EB3DC8"/>
    <w:rsid w:val="00EC69DD"/>
    <w:rsid w:val="00ED2694"/>
    <w:rsid w:val="00ED2B22"/>
    <w:rsid w:val="00EE0D6B"/>
    <w:rsid w:val="00EF40AE"/>
    <w:rsid w:val="00EF4AB9"/>
    <w:rsid w:val="00EF57BC"/>
    <w:rsid w:val="00EF5908"/>
    <w:rsid w:val="00F100B0"/>
    <w:rsid w:val="00F17078"/>
    <w:rsid w:val="00F2003E"/>
    <w:rsid w:val="00F41601"/>
    <w:rsid w:val="00F41FFD"/>
    <w:rsid w:val="00F51929"/>
    <w:rsid w:val="00F54EFD"/>
    <w:rsid w:val="00F72670"/>
    <w:rsid w:val="00F92B2F"/>
    <w:rsid w:val="00F9547A"/>
    <w:rsid w:val="00FA4AA3"/>
    <w:rsid w:val="00FB6B1C"/>
    <w:rsid w:val="00FC75BF"/>
    <w:rsid w:val="00FD0B2C"/>
    <w:rsid w:val="00FD1655"/>
    <w:rsid w:val="00FD22B2"/>
    <w:rsid w:val="00FD7085"/>
    <w:rsid w:val="00FE68E6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D3897"/>
  <w15:docId w15:val="{A6203BC4-D741-441E-91C8-88E67C8A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0F1B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765A9"/>
    <w:p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5707"/>
    <w:rPr>
      <w:color w:val="0000FF" w:themeColor="hyperlink"/>
      <w:u w:val="single"/>
    </w:rPr>
  </w:style>
  <w:style w:type="paragraph" w:customStyle="1" w:styleId="Default">
    <w:name w:val="Default"/>
    <w:rsid w:val="008057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2">
    <w:name w:val="A2"/>
    <w:uiPriority w:val="99"/>
    <w:rsid w:val="004F260D"/>
    <w:rPr>
      <w:rFonts w:cs="Times"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4F260D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2765A9"/>
    <w:rPr>
      <w:rFonts w:ascii="Times New Roman" w:eastAsia="Times New Roman" w:hAnsi="Times New Roman" w:cs="Times New Roman"/>
      <w:b/>
      <w:bCs/>
      <w:kern w:val="36"/>
      <w:sz w:val="24"/>
      <w:szCs w:val="24"/>
    </w:rPr>
  </w:style>
  <w:style w:type="character" w:customStyle="1" w:styleId="pubtitle1">
    <w:name w:val="pubtitle1"/>
    <w:basedOn w:val="DefaultParagraphFont"/>
    <w:rsid w:val="002765A9"/>
    <w:rPr>
      <w:b/>
      <w:bCs/>
      <w:sz w:val="36"/>
      <w:szCs w:val="36"/>
    </w:rPr>
  </w:style>
  <w:style w:type="character" w:customStyle="1" w:styleId="pubeditiontitle1">
    <w:name w:val="pubeditiontitle1"/>
    <w:basedOn w:val="DefaultParagraphFont"/>
    <w:rsid w:val="002765A9"/>
    <w:rPr>
      <w:b w:val="0"/>
      <w:bCs w:val="0"/>
      <w:sz w:val="36"/>
      <w:szCs w:val="36"/>
    </w:rPr>
  </w:style>
  <w:style w:type="paragraph" w:customStyle="1" w:styleId="Pa7">
    <w:name w:val="Pa7"/>
    <w:basedOn w:val="Default"/>
    <w:next w:val="Default"/>
    <w:uiPriority w:val="99"/>
    <w:rsid w:val="00453E29"/>
    <w:pPr>
      <w:spacing w:line="211" w:lineRule="atLeast"/>
    </w:pPr>
    <w:rPr>
      <w:rFonts w:ascii="Times" w:hAnsi="Times" w:cstheme="minorBidi"/>
      <w:color w:val="auto"/>
    </w:rPr>
  </w:style>
  <w:style w:type="character" w:customStyle="1" w:styleId="A0">
    <w:name w:val="A0"/>
    <w:uiPriority w:val="99"/>
    <w:rsid w:val="00453E29"/>
    <w:rPr>
      <w:rFonts w:cs="Times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29"/>
    <w:rPr>
      <w:rFonts w:ascii="Tahoma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453E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6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45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86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5F"/>
    <w:rPr>
      <w:lang w:val="en-CA"/>
    </w:rPr>
  </w:style>
  <w:style w:type="character" w:customStyle="1" w:styleId="huge">
    <w:name w:val="huge"/>
    <w:basedOn w:val="DefaultParagraphFont"/>
    <w:rsid w:val="00B85DA0"/>
  </w:style>
  <w:style w:type="paragraph" w:styleId="CommentText">
    <w:name w:val="annotation text"/>
    <w:basedOn w:val="Normal"/>
    <w:link w:val="CommentTextChar"/>
    <w:uiPriority w:val="99"/>
    <w:unhideWhenUsed/>
    <w:rsid w:val="00B85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DA0"/>
    <w:rPr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3E1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3E14F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3E14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3E14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3E14F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3E14F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desc2">
    <w:name w:val="desc2"/>
    <w:basedOn w:val="Normal"/>
    <w:rsid w:val="00B0039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B0039E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07F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0558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0F1B"/>
    <w:rPr>
      <w:rFonts w:ascii="Times New Roman" w:hAnsi="Times New Roma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C4AA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AA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4AA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12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145981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895932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250159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53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547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1480066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6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ulfnews.com/news/world/uk/girls-aged-12-to-13-to-get-cervical-cancer-jabs-1.208091" TargetMode="External"/><Relationship Id="rId21" Type="http://schemas.openxmlformats.org/officeDocument/2006/relationships/hyperlink" Target="http://gulfnews.com/news/world/uk/doctor-cervical-cancer-vaccinations-vital-1.231239" TargetMode="External"/><Relationship Id="rId42" Type="http://schemas.openxmlformats.org/officeDocument/2006/relationships/hyperlink" Target="http://www.khaleejtimes.com/kt-article-display-1.asp?section=theuae&amp;xfile=data/theuae/2008/july/theuae_july425.xml" TargetMode="External"/><Relationship Id="rId47" Type="http://schemas.openxmlformats.org/officeDocument/2006/relationships/hyperlink" Target="http://www.khaleejtimes.com/kt-article-display-1.asp?section=theuae&amp;xfile=data/theuae/2010/august/theuae_august568.xml" TargetMode="External"/><Relationship Id="rId63" Type="http://schemas.openxmlformats.org/officeDocument/2006/relationships/hyperlink" Target="http://www.alittihad.ae/details.php?id=2822&amp;y=2013" TargetMode="External"/><Relationship Id="rId68" Type="http://schemas.openxmlformats.org/officeDocument/2006/relationships/hyperlink" Target="http://www.alittihad.ae/details.php?id=46678&amp;y=2013" TargetMode="External"/><Relationship Id="rId84" Type="http://schemas.openxmlformats.org/officeDocument/2006/relationships/hyperlink" Target="http://www.emaratalyoum.com/local-section/health/2012-04-13-1.476126" TargetMode="External"/><Relationship Id="rId89" Type="http://schemas.openxmlformats.org/officeDocument/2006/relationships/hyperlink" Target="http://www.emaratalyoum.com/local-section/health/2013-05-14-1.574585" TargetMode="External"/><Relationship Id="rId16" Type="http://schemas.openxmlformats.org/officeDocument/2006/relationships/hyperlink" Target="http://www.thenational.ae/news/uae-news/health/health-authority-abu-dhabi-introduces-cervical-cancer-testing-scheme" TargetMode="External"/><Relationship Id="rId11" Type="http://schemas.openxmlformats.org/officeDocument/2006/relationships/hyperlink" Target="http://www.thenational.ae/news/uae-news/health/vaccinations-attack-cervical-cancer" TargetMode="External"/><Relationship Id="rId32" Type="http://schemas.openxmlformats.org/officeDocument/2006/relationships/hyperlink" Target="http://gulfnews.com/news/gulf/uae/health/appeal-to-make-cancer-vaccination-mandatory-1.1008398" TargetMode="External"/><Relationship Id="rId37" Type="http://schemas.openxmlformats.org/officeDocument/2006/relationships/hyperlink" Target="http://www.khaleejtimes.com/kt-article-display-1.asp?section=theuae&amp;xfile=data/theuae/2007/march/theuae_march160.xml" TargetMode="External"/><Relationship Id="rId53" Type="http://schemas.openxmlformats.org/officeDocument/2006/relationships/hyperlink" Target="http://www.khaleejtimes.com/kt-article-display-1.asp?section=theuae&amp;xfile=data/theuae/2012/march/theuae_march356.xml" TargetMode="External"/><Relationship Id="rId58" Type="http://schemas.openxmlformats.org/officeDocument/2006/relationships/hyperlink" Target="http://www.alittihad.ae/details.php?id=50366&amp;y=2008" TargetMode="External"/><Relationship Id="rId74" Type="http://schemas.openxmlformats.org/officeDocument/2006/relationships/hyperlink" Target="http://www.emaratalyoum.com/local-section/health/2013-05-14-1.574585" TargetMode="External"/><Relationship Id="rId79" Type="http://schemas.openxmlformats.org/officeDocument/2006/relationships/hyperlink" Target="http://www.emaratalyoum.com/local-section/health/2011-04-08-1.378521-" TargetMode="External"/><Relationship Id="rId5" Type="http://schemas.openxmlformats.org/officeDocument/2006/relationships/numbering" Target="numbering.xml"/><Relationship Id="rId90" Type="http://schemas.openxmlformats.org/officeDocument/2006/relationships/header" Target="header1.xml"/><Relationship Id="rId14" Type="http://schemas.openxmlformats.org/officeDocument/2006/relationships/hyperlink" Target="http://www.thenational.ae/news/uae-news/health/awareness-campaign-starts-to-fight-cancer" TargetMode="External"/><Relationship Id="rId22" Type="http://schemas.openxmlformats.org/officeDocument/2006/relationships/hyperlink" Target="http://gulfnews.com/news/world/other-world/cervical-cancer-shots-recommended-for-girls-1.242992" TargetMode="External"/><Relationship Id="rId27" Type="http://schemas.openxmlformats.org/officeDocument/2006/relationships/hyperlink" Target="http://gulfnews.com/news/gulf/uae/health/abu-dhabi-to-vaccinate-girls-against-cancer-1.83147" TargetMode="External"/><Relationship Id="rId30" Type="http://schemas.openxmlformats.org/officeDocument/2006/relationships/hyperlink" Target="http://gulfnews.com/opinions/editorials/promoting-cervical-cancer-awareness-1.68757" TargetMode="External"/><Relationship Id="rId35" Type="http://schemas.openxmlformats.org/officeDocument/2006/relationships/hyperlink" Target="http://www.khaleejtimes.com/kt-article-display-1.asp?section=theuae&amp;xfile=data/theuae/2006/june/theuae_june400.xml" TargetMode="External"/><Relationship Id="rId43" Type="http://schemas.openxmlformats.org/officeDocument/2006/relationships/hyperlink" Target="http://www.khaleejtimes.com/kt-article-display-1.asp?section=health&amp;xfile=data/health/2008/september/health_september27.xml" TargetMode="External"/><Relationship Id="rId48" Type="http://schemas.openxmlformats.org/officeDocument/2006/relationships/hyperlink" Target="http://www.khaleejtimes.com/kt-article-display-1.asp?section=health&amp;xfile=data/health/2010/october/health_october38.xml" TargetMode="External"/><Relationship Id="rId56" Type="http://schemas.openxmlformats.org/officeDocument/2006/relationships/hyperlink" Target="http://www.khaleejtimes.com/kt-article-display-1.asp?section=health&amp;xfile=data/health/2013/january/health_january10.xml" TargetMode="External"/><Relationship Id="rId64" Type="http://schemas.openxmlformats.org/officeDocument/2006/relationships/hyperlink" Target="http://www.alittihad.ae/details.php?id=4094&amp;y=2013" TargetMode="External"/><Relationship Id="rId69" Type="http://schemas.openxmlformats.org/officeDocument/2006/relationships/hyperlink" Target="http://www.alittihad.ae/details.php?id=47056&amp;y=2013" TargetMode="External"/><Relationship Id="rId77" Type="http://schemas.openxmlformats.org/officeDocument/2006/relationships/hyperlink" Target="http://www.emaratalyoum.com/local-section/2009-01-01-1.120495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://www.khaleejtimes.com/kt-article-display-1.asp?section=theuae&amp;xfile=data/theuae/2011/november/theuae_november110.xml" TargetMode="External"/><Relationship Id="rId72" Type="http://schemas.openxmlformats.org/officeDocument/2006/relationships/hyperlink" Target="http://www.alkhaleej.ae/portal/b9cf2aa5-d4f8-4ba0-a2c3-5ac58dae854f.aspx" TargetMode="External"/><Relationship Id="rId80" Type="http://schemas.openxmlformats.org/officeDocument/2006/relationships/hyperlink" Target="http://www.emaratalyoum.com/local-section/health/2011-11-01-1.434429" TargetMode="External"/><Relationship Id="rId85" Type="http://schemas.openxmlformats.org/officeDocument/2006/relationships/hyperlink" Target="http://www.emaratalyoum.com/local-section/health/2012-09-14-1.511591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://www.thenational.ae/news/uae-news/health/better-cervical-cancer-screening-is-needed" TargetMode="External"/><Relationship Id="rId17" Type="http://schemas.openxmlformats.org/officeDocument/2006/relationships/hyperlink" Target="http://www.thenational.ae/news/uae-news/health/free-vaccination-against-cervical-cancer-for-abu-dhabi-women" TargetMode="External"/><Relationship Id="rId25" Type="http://schemas.openxmlformats.org/officeDocument/2006/relationships/hyperlink" Target="http://gulfnews.com/news/gulf/uae/health/a-question-of-age-for-cervical-cancer-vaccination-in-uae-1.218236" TargetMode="External"/><Relationship Id="rId33" Type="http://schemas.openxmlformats.org/officeDocument/2006/relationships/hyperlink" Target="http://m.gulfnews.com/news/uae/health/time-running-out-to-get-vaccinated-1.1054186" TargetMode="External"/><Relationship Id="rId38" Type="http://schemas.openxmlformats.org/officeDocument/2006/relationships/hyperlink" Target="http://www.khaleejtimes.com/kt-article-display-1.asp?section=theuae&amp;xfile=data/theuae/2007/may/theuae_may148.xml" TargetMode="External"/><Relationship Id="rId46" Type="http://schemas.openxmlformats.org/officeDocument/2006/relationships/hyperlink" Target="http://www.khaleejtimes.com/kt-article-display-1.asp?section=health&amp;xfile=data/health/2009/november/health_november59.xml" TargetMode="External"/><Relationship Id="rId59" Type="http://schemas.openxmlformats.org/officeDocument/2006/relationships/hyperlink" Target="http://www.alittihad.ae/details.php?id=44515&amp;y=2011" TargetMode="External"/><Relationship Id="rId67" Type="http://schemas.openxmlformats.org/officeDocument/2006/relationships/hyperlink" Target="http://www.alittihad.ae/details.php?id=23244&amp;y2013" TargetMode="External"/><Relationship Id="rId20" Type="http://schemas.openxmlformats.org/officeDocument/2006/relationships/hyperlink" Target="http://gulfnews.com/news/gulf/uae/general/rising-awareness-1.407090" TargetMode="External"/><Relationship Id="rId41" Type="http://schemas.openxmlformats.org/officeDocument/2006/relationships/hyperlink" Target="http://www.khaleejtimes.com/kt-article-display-1.asp?section=theuae&amp;xfile=data/theuae/2008/july/theuae_july257.xml" TargetMode="External"/><Relationship Id="rId54" Type="http://schemas.openxmlformats.org/officeDocument/2006/relationships/hyperlink" Target="http://www.khaleejtimes.com/kt-article-display-1.asp?section=theuae&amp;xfile=data/theuae/2012/march/theuae_march749.xml" TargetMode="External"/><Relationship Id="rId62" Type="http://schemas.openxmlformats.org/officeDocument/2006/relationships/hyperlink" Target="http://www.alittihad.ae/details.php?id=1635&amp;y=2013" TargetMode="External"/><Relationship Id="rId70" Type="http://schemas.openxmlformats.org/officeDocument/2006/relationships/hyperlink" Target="http://www.alkhaleej.ae/portal/9e68a6fa-9739-443e-9686-fb7acf9449dd.aspx" TargetMode="External"/><Relationship Id="rId75" Type="http://schemas.openxmlformats.org/officeDocument/2006/relationships/hyperlink" Target="http://www.emaratalyoum.com/local-section/2008-07-12-1.171970" TargetMode="External"/><Relationship Id="rId83" Type="http://schemas.openxmlformats.org/officeDocument/2006/relationships/hyperlink" Target="http://www.emaratalyoum.com/local-section/health/2012-01-28-1.456272" TargetMode="External"/><Relationship Id="rId88" Type="http://schemas.openxmlformats.org/officeDocument/2006/relationships/hyperlink" Target="http://www.emaratalyoum.com/local-section/health/2013-02-09-1.548188" TargetMode="External"/><Relationship Id="rId9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://www.thenational.ae/news/uae-news/health/prevention-for-main-cervical-cancer-cause" TargetMode="External"/><Relationship Id="rId23" Type="http://schemas.openxmlformats.org/officeDocument/2006/relationships/hyperlink" Target="http://gulfnews.com/news/gulf/uae/health/cervical-cancer-vaccine-in-immunisation-plan-sought-1.266889" TargetMode="External"/><Relationship Id="rId28" Type="http://schemas.openxmlformats.org/officeDocument/2006/relationships/hyperlink" Target="http://gulfnews.com/news/gulf/uae/health/dubai-plans-cervical-cancer-vaccine-for-women-1.117131" TargetMode="External"/><Relationship Id="rId36" Type="http://schemas.openxmlformats.org/officeDocument/2006/relationships/hyperlink" Target="http://www.khaleejtimes.com/kt-article-display-1.asp?section=theuae&amp;xfile=data/theuae/2007/january/theuae_january169.xml" TargetMode="External"/><Relationship Id="rId49" Type="http://schemas.openxmlformats.org/officeDocument/2006/relationships/hyperlink" Target="http://www.khaleejtimes.com/kt-article-display-1.asp?section=theuae&amp;xfile=data/theuae/2011/january/theuae_january172.xml" TargetMode="External"/><Relationship Id="rId57" Type="http://schemas.openxmlformats.org/officeDocument/2006/relationships/hyperlink" Target="http://www.khaleejtimes.com/kt-article-display-1.asp?section=health&amp;xfile=data/health/2013/may/health_may18.xml" TargetMode="External"/><Relationship Id="rId10" Type="http://schemas.openxmlformats.org/officeDocument/2006/relationships/endnotes" Target="endnotes.xml"/><Relationship Id="rId31" Type="http://schemas.openxmlformats.org/officeDocument/2006/relationships/hyperlink" Target="http://gulfnews.com/news/gulf/uae/government/vaccine-boosts-fight-against-cervical-cancer-1.920937" TargetMode="External"/><Relationship Id="rId44" Type="http://schemas.openxmlformats.org/officeDocument/2006/relationships/hyperlink" Target="http://www.khaleejtimes.com/kt-article-display-1.asp?section=theuae&amp;xfile=data/theuae/2009/february/theuae_february87.xml" TargetMode="External"/><Relationship Id="rId52" Type="http://schemas.openxmlformats.org/officeDocument/2006/relationships/hyperlink" Target="http://www.khaleejtimes.com/kt-article-display-1.asp?section=theuae&amp;xfile=data/theuae/2012/january/theuae_january272.xml" TargetMode="External"/><Relationship Id="rId60" Type="http://schemas.openxmlformats.org/officeDocument/2006/relationships/hyperlink" Target="http://www.alittihad.ae/details.php?id=379728&amp;y-2012" TargetMode="External"/><Relationship Id="rId65" Type="http://schemas.openxmlformats.org/officeDocument/2006/relationships/hyperlink" Target="http://www.alittihad.ae/details.php?id=4111&amp;y=2013" TargetMode="External"/><Relationship Id="rId73" Type="http://schemas.openxmlformats.org/officeDocument/2006/relationships/hyperlink" Target="http://www.emaratalyoum.com/local-section/2008-03-07-1.185919" TargetMode="External"/><Relationship Id="rId78" Type="http://schemas.openxmlformats.org/officeDocument/2006/relationships/hyperlink" Target="http://www.emaratalyoum.com/local-section/2009-02-03-1.122743" TargetMode="External"/><Relationship Id="rId81" Type="http://schemas.openxmlformats.org/officeDocument/2006/relationships/hyperlink" Target="http://www.emaratalyoum.com/life/life-style/2011-11-10-1.435984" TargetMode="External"/><Relationship Id="rId86" Type="http://schemas.openxmlformats.org/officeDocument/2006/relationships/hyperlink" Target="http://www.emaratalyoum.com/local-section/health/2013-01-08-1.539483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hyperlink" Target="http://www.thenational.ae/news/uae-news/health/cost-puts-women-off-crucial-screening" TargetMode="External"/><Relationship Id="rId18" Type="http://schemas.openxmlformats.org/officeDocument/2006/relationships/hyperlink" Target="http://www.thenational.ae/thenationalconversation/comment/cultural-sensitivity-can-increase-risk-of-cervical-cancer" TargetMode="External"/><Relationship Id="rId39" Type="http://schemas.openxmlformats.org/officeDocument/2006/relationships/hyperlink" Target="http://www.khaleejtimes.com/kt-article-display-1.asp?section=theuae&amp;xfile=data/theuae/2007/june/theuae_june499.xml" TargetMode="External"/><Relationship Id="rId34" Type="http://schemas.openxmlformats.org/officeDocument/2006/relationships/hyperlink" Target="http://m.gulfnews.com/news/uae/health/cervical-cancer-vaccination-could-be-mandatory-in-uae-1.1174754" TargetMode="External"/><Relationship Id="rId50" Type="http://schemas.openxmlformats.org/officeDocument/2006/relationships/hyperlink" Target="http://www.khaleejtimes.com/kt-article-display-1.asp?section=middleeast&amp;xfile=data/middleeast/2011/may/middleeast_may503.xml" TargetMode="External"/><Relationship Id="rId55" Type="http://schemas.openxmlformats.org/officeDocument/2006/relationships/hyperlink" Target="http://www.khaleejtimes.com/kt-article-display-1.asp?section=health&amp;xfile=data/health/2012/december/health_december37.xml" TargetMode="External"/><Relationship Id="rId76" Type="http://schemas.openxmlformats.org/officeDocument/2006/relationships/hyperlink" Target="http://www.emaratalyoum.com/local-section/2008-09-01-1.233231" TargetMode="External"/><Relationship Id="rId7" Type="http://schemas.openxmlformats.org/officeDocument/2006/relationships/settings" Target="settings.xml"/><Relationship Id="rId71" Type="http://schemas.openxmlformats.org/officeDocument/2006/relationships/hyperlink" Target="http://www.alkhaleej.ae/portal/f1a8376b-d522-4de4-94dd-28dc3726c72e.aspx" TargetMode="External"/><Relationship Id="rId9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openxmlformats.org/officeDocument/2006/relationships/hyperlink" Target="http://gulfnews.com/news/world/uk/british-girl-dies-after-cervical-cancer-vaccine-1.541244" TargetMode="External"/><Relationship Id="rId24" Type="http://schemas.openxmlformats.org/officeDocument/2006/relationships/hyperlink" Target="http://gulfnews.com/news/gulf/uae/health/sharjah-residents-to-be-screened-for-cancer-1.177600" TargetMode="External"/><Relationship Id="rId40" Type="http://schemas.openxmlformats.org/officeDocument/2006/relationships/hyperlink" Target="http://www.khaleejtimes.com/kt-article-display-1.asp?section=theuae&amp;xfile=data/theuae/2008/march/theuae_march251.xml" TargetMode="External"/><Relationship Id="rId45" Type="http://schemas.openxmlformats.org/officeDocument/2006/relationships/hyperlink" Target="http://www.khaleejtimes.com/kt-article-display-1.asp?section=health&amp;xfile=data/health/2009/september/health_september26.xml" TargetMode="External"/><Relationship Id="rId66" Type="http://schemas.openxmlformats.org/officeDocument/2006/relationships/hyperlink" Target="http://www.alittihad.ae/details.php?id=9139&amp;y=2013" TargetMode="External"/><Relationship Id="rId87" Type="http://schemas.openxmlformats.org/officeDocument/2006/relationships/hyperlink" Target="http://www.emaratalyoum.com/local-section/other/2013-01-25-1.544086" TargetMode="External"/><Relationship Id="rId61" Type="http://schemas.openxmlformats.org/officeDocument/2006/relationships/hyperlink" Target="http://www.alittihad.ae/details.php?id=57471y=2012" TargetMode="External"/><Relationship Id="rId82" Type="http://schemas.openxmlformats.org/officeDocument/2006/relationships/hyperlink" Target="http://www.emaratalyoum.com/life/life-style/2011-11-10-1.435984" TargetMode="External"/><Relationship Id="rId19" Type="http://schemas.openxmlformats.org/officeDocument/2006/relationships/hyperlink" Target="http://www.thenational.ae/news/uae-news/health/abu-dhabi-cancer-wave-initiative-saves-liv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6fda69c2-d547-4d31-bbe6-7ed8f14bad97">Author's Proof</StageName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CACFEB-B386-4FF7-81AA-1AD9DD32BD12}"/>
</file>

<file path=customXml/itemProps2.xml><?xml version="1.0" encoding="utf-8"?>
<ds:datastoreItem xmlns:ds="http://schemas.openxmlformats.org/officeDocument/2006/customXml" ds:itemID="{26552ADC-25D5-4A12-AF97-64C5432F1B8F}"/>
</file>

<file path=customXml/itemProps3.xml><?xml version="1.0" encoding="utf-8"?>
<ds:datastoreItem xmlns:ds="http://schemas.openxmlformats.org/officeDocument/2006/customXml" ds:itemID="{433C020A-9040-4E16-9D77-F0E1076CE57C}"/>
</file>

<file path=customXml/itemProps4.xml><?xml version="1.0" encoding="utf-8"?>
<ds:datastoreItem xmlns:ds="http://schemas.openxmlformats.org/officeDocument/2006/customXml" ds:itemID="{1A57AF68-BBA6-4861-9725-482CA8B545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344</Words>
  <Characters>24767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fat ElBarazi</dc:creator>
  <cp:lastModifiedBy>Gonçalo Vargas</cp:lastModifiedBy>
  <cp:revision>3</cp:revision>
  <dcterms:created xsi:type="dcterms:W3CDTF">2016-06-28T05:44:00Z</dcterms:created>
  <dcterms:modified xsi:type="dcterms:W3CDTF">2016-08-2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